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C935A" w14:textId="3A3E19E3" w:rsidR="002709CE" w:rsidRDefault="00654C61">
      <w:pPr>
        <w:rPr>
          <w:rFonts w:ascii="Times New Roman" w:hAnsi="Times New Roman" w:cs="Times New Roman"/>
          <w:sz w:val="24"/>
        </w:rPr>
      </w:pPr>
      <w:r w:rsidRPr="00654C61">
        <w:rPr>
          <w:rFonts w:ascii="Times New Roman" w:hAnsi="Times New Roman" w:cs="Times New Roman"/>
          <w:b/>
          <w:bCs/>
          <w:sz w:val="24"/>
        </w:rPr>
        <w:t>S</w:t>
      </w:r>
      <w:r w:rsidR="006D4EE6">
        <w:rPr>
          <w:rFonts w:ascii="Times New Roman" w:hAnsi="Times New Roman" w:cs="Times New Roman"/>
          <w:b/>
          <w:bCs/>
          <w:sz w:val="24"/>
        </w:rPr>
        <w:t>4</w:t>
      </w:r>
      <w:r w:rsidRPr="00654C61">
        <w:rPr>
          <w:rFonts w:ascii="Times New Roman" w:hAnsi="Times New Roman" w:cs="Times New Roman"/>
          <w:b/>
          <w:bCs/>
          <w:sz w:val="24"/>
        </w:rPr>
        <w:t xml:space="preserve"> Table</w:t>
      </w:r>
      <w:r w:rsidR="00B47C22">
        <w:rPr>
          <w:rFonts w:ascii="Times New Roman" w:hAnsi="Times New Roman" w:cs="Times New Roman"/>
          <w:b/>
          <w:bCs/>
          <w:sz w:val="24"/>
        </w:rPr>
        <w:t>.</w:t>
      </w:r>
      <w:r w:rsidR="00B47C22">
        <w:rPr>
          <w:rFonts w:ascii="Times New Roman" w:hAnsi="Times New Roman" w:cs="Times New Roman"/>
          <w:sz w:val="24"/>
        </w:rPr>
        <w:t xml:space="preserve"> </w:t>
      </w:r>
      <w:r w:rsidR="006D4EE6" w:rsidRPr="006D4EE6">
        <w:rPr>
          <w:rFonts w:ascii="Times New Roman" w:hAnsi="Times New Roman"/>
        </w:rPr>
        <w:t>MIQE guideline essential information checklist</w:t>
      </w:r>
      <w:r w:rsidR="006D4EE6">
        <w:rPr>
          <w:rFonts w:ascii="Times New Roman" w:hAnsi="Times New Roman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31"/>
        <w:gridCol w:w="455"/>
        <w:gridCol w:w="2508"/>
      </w:tblGrid>
      <w:tr w:rsidR="006D4EE6" w:rsidRPr="006D4EE6" w14:paraId="115121D7" w14:textId="77777777" w:rsidTr="006D4EE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7B451B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  <w:t>EXPERIMENTAL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0BB03313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A425F7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6D4EE6" w:rsidRPr="006D4EE6" w14:paraId="6FB5E0C1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F5EB" w14:textId="107BD50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efinition of experimental and control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62248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0797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7A013BFE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2F18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Number within each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839C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D3F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39EF92FA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6A20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Assay carried out by core lab or investigator's lab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F0200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9291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4B7A45A3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538B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Acknowledgement of authors' contributio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C35A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34F5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7B7E9892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CE659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051D2B5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14E413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6D4EE6" w:rsidRPr="006D4EE6" w14:paraId="0B1EFBCA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19E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1007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DD92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67FB2489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2E61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Volume/mass of sample proces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60958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4119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68DA1AC3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8E69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Microdissection or 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macrodiss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2889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FA2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07628CC1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8E33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Processing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E875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B79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03088AEB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7A9D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If frozen - how and how quickl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C336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B0DA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11DA9A18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062D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If fixed - with what, how quickl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DE04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1EFD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5CD55054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3774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Sample storage conditions and duration (especially for FFPE samp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217A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11F9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07B1EA6F" w14:textId="77777777" w:rsidTr="006D4EE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777C4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  <w:t>NUCLEIC ACID EX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8E8BBB7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762D3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6D4EE6" w:rsidRPr="006D4EE6" w14:paraId="058B5007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4810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Procedure and/or instrum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8804E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F8CA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17CACA60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CC92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Name of kit and details of any modif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E770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8AD5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7B1EB65A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72C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Source of additional reagents us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2FF1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E1A2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0CC64060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84D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etails of DNase or RNAse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42154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3D7A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66D82BF7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5694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ontamination assessment (DNA or R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2BF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0936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75EC0F8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8A49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Nucleic acid quantific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C70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D77F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2D66C3F7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B46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Instrument and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5433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EE95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4CF8CF22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9BB1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Purity (A260/A28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9C1A5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C9CF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583BD74C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2964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Y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933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173A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3FD7B40B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668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RNA integrity method/instr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D6D22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A99D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1291C0C1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D2D3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RIN/RQI or 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q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of 3' and 5' transcrip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D7C5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88B8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68387249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71A5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Electrophoresis tra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B65D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C529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40EBAB2B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43CB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Inhibition testing (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q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dilutions, spike or othe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A475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CA96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08A3031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C125FD2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  <w:t>REVERSE TRAN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57F2D4E7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850D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6D4EE6" w:rsidRPr="006D4EE6" w14:paraId="249B6802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3CA2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omplete reaction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0F88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B7D7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5AFCD9BB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D158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Amount of RNA and reaction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90BC9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10BC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Reaction volume</w:t>
            </w:r>
          </w:p>
        </w:tc>
      </w:tr>
      <w:tr w:rsidR="006D4EE6" w:rsidRPr="006D4EE6" w14:paraId="7EEF97FB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C82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Priming oligonucleotide (if using GSP) and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1601C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CC04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18DDE284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72E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Reverse transcriptase and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3693A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B755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49EFCB73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A2F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lastRenderedPageBreak/>
              <w:t xml:space="preserve">     Temperature and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B73A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F473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704DF4C9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D55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Manufacturer of reagents and catalogue numb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241C6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45D5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Manufacturer of reagents</w:t>
            </w:r>
          </w:p>
        </w:tc>
      </w:tr>
      <w:tr w:rsidR="006D4EE6" w:rsidRPr="006D4EE6" w14:paraId="45FD92E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BF53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qs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with and without 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CBA2E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4742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5FCEAB24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9A24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Storage conditions of 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81D36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7B0F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16945693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8862D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  <w:t>qPCR TARGET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09458983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162B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6D4EE6" w:rsidRPr="006D4EE6" w14:paraId="3AA5FB9C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0EE8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If multiplex, efficiency and LOD of each assa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BB64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AE63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41683EA9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5C07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Sequence accession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2F8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A769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Please refer to original sources</w:t>
            </w:r>
          </w:p>
        </w:tc>
      </w:tr>
      <w:tr w:rsidR="006D4EE6" w:rsidRPr="006D4EE6" w14:paraId="689CABF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B93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Location of ampli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CC20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AA3D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Please refer to original sources</w:t>
            </w:r>
          </w:p>
        </w:tc>
      </w:tr>
      <w:tr w:rsidR="006D4EE6" w:rsidRPr="006D4EE6" w14:paraId="2FCC6F41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1433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Amplicon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DC10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5577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Please refer to original sources</w:t>
            </w:r>
          </w:p>
        </w:tc>
      </w:tr>
      <w:tr w:rsidR="006D4EE6" w:rsidRPr="006D4EE6" w14:paraId="585CAFC6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CCDB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</w:t>
            </w:r>
            <w:r w:rsidRPr="006D4EE6">
              <w:rPr>
                <w:rFonts w:ascii="Arial" w:eastAsia="ＭＳ Ｐゴシック" w:hAnsi="Arial" w:cs="Arial"/>
                <w:i/>
                <w:iCs/>
                <w:kern w:val="0"/>
                <w:szCs w:val="21"/>
              </w:rPr>
              <w:t xml:space="preserve">  In silico </w:t>
            </w: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specificity screen (BLAST, 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etc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C8E6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E325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Please refer to original sources</w:t>
            </w:r>
          </w:p>
        </w:tc>
      </w:tr>
      <w:tr w:rsidR="006D4EE6" w:rsidRPr="006D4EE6" w14:paraId="2C94442B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14A5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Pseudogenes, 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retropseudogenes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or other homolog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F65A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B0A3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682F1CC6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EF20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     Sequence alig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7FB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125C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09B80218" w14:textId="77777777" w:rsidTr="006D4EE6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D176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Secondary structure analysis of ampli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38D89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8960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73C84AAF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FA81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Location of each primer by exon or intron (if applicab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B1203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CD56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06B8AD36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11BC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What splice variants are target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3445F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B9A5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2BC5FA10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D9A1EB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  <w:t>qPCR OLIGONUCLEOT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3925A224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1CF6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6D4EE6" w:rsidRPr="006D4EE6" w14:paraId="5A0DB782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F27B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Primer sequ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13B24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A17A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5C4E2918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EF89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RTPrimerDB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Identification Numb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33788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314E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49173181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5A8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Probe sequ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DD573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6AC7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4F56820F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FA35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Location and identity of any modif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7CA6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CB64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64B1DCB5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6545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Manufacturer of oligonucleot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F084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D9BC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2DC4F619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FCAC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Purification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6220E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6F8B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4538AE6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21E54F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  <w:t>qPCR PROTO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7670BCC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73F0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6D4EE6" w:rsidRPr="006D4EE6" w14:paraId="52EEC8B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8F8C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omplete reaction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C2AD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585D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5ED7AE60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FC83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Reaction volume and amount of cDNA/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FF1D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C6FD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44AAD0D8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8A3F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Primer, (probe), Mg++ and dNTP concent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3F8C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9B3A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55172945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C0F6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Polymerase identity and concent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9D0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9C9E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3A72CA6C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2E08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Buffer/kit identity and manufactur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CD4F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38D4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449E7DAF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6DEC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lastRenderedPageBreak/>
              <w:t xml:space="preserve">     Exact chemical constitution of the buf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D30C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44CE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68239BC5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7D2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Additives (SYBR Green I, DMSO, etc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67EE2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A103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1D84B0B4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D0CC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Manufacturer of plates/tubes and catalog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0217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2057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086EEFD9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B00D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omplete thermocycling 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DA136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8130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142979EF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1068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Reaction setup (manual/robot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61E95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E178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461C6ABB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884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Manufacturer of qPCR instr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436C7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5D76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714BD3B6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37733B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  <w:t>qPCR VAL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294C7C78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DFDB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6D4EE6" w:rsidRPr="006D4EE6" w14:paraId="787E69D2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D067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Evidence of 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optimisation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(from gradient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A675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A256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0CA7CAC1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A06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Specificity (gel, </w:t>
            </w:r>
            <w:proofErr w:type="gram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sequence,  melt</w:t>
            </w:r>
            <w:proofErr w:type="gram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, or dige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D78D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1C48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1169D30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045D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For SYBR Green I, 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q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of the N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62ABE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9563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0253E5F4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7CA1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Standard curves with slope and y-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FD56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A5B4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15049C6B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62FB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PCR efficiency calculated from 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30DE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A4E5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60CEAF9F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6353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Confidence interval for PCR efficiency or standard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58AC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7927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59BD34C4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5A86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r2 of standard cur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B8E0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15F5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6C58B76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1819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Linear dynamic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4934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2CBB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209AC947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EB54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q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variation at lower li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AC70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2400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404A5007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61E3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Confidence intervals throughout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2B0A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F5EC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383CB5F3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E897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Evidence for limit of dete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F713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3E17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4EF0DD68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EA98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If multiplex, efficiency and LOD of each assa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8F5A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4A23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5E38BC16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96ABD92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Cs w:val="21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5EF734E6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317F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6D4EE6" w:rsidRPr="006D4EE6" w14:paraId="2F34F873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87DC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qPCR analysis program (source,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E407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C9F8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qPCR soft 4.1 (</w:t>
            </w:r>
            <w:proofErr w:type="spellStart"/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analytik</w:t>
            </w:r>
            <w:proofErr w:type="spellEnd"/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jena</w:t>
            </w:r>
            <w:proofErr w:type="spellEnd"/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)</w:t>
            </w:r>
          </w:p>
        </w:tc>
      </w:tr>
      <w:tr w:rsidR="006D4EE6" w:rsidRPr="006D4EE6" w14:paraId="4C5FADA4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26F3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q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method deter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0395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33A8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Threshold: 5, Baseline: 5</w:t>
            </w:r>
          </w:p>
        </w:tc>
      </w:tr>
      <w:tr w:rsidR="006D4EE6" w:rsidRPr="006D4EE6" w14:paraId="7D7CDF69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3EED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    Outlier identification and dis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BD57A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78D2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7C90D6C3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B828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Results of NTC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977E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A920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02CF3E3F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E223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Justification of number and choice of reference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F36C1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3C03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0B84D910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B3BA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Description of </w:t>
            </w: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normalisation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2D34B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C43B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A</w:t>
            </w:r>
          </w:p>
        </w:tc>
      </w:tr>
      <w:tr w:rsidR="006D4EE6" w:rsidRPr="006D4EE6" w14:paraId="23699CB4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F530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Number and concordance of biological replic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D2A8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54EC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6D23FAA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7D5C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Number and stage (RT or qPCR) of technical replic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EEF58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A9EE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Duplicate</w:t>
            </w:r>
          </w:p>
        </w:tc>
      </w:tr>
      <w:tr w:rsidR="006D4EE6" w:rsidRPr="006D4EE6" w14:paraId="13F3C2F4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E2A5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Repeatability (intra-assay vari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8A1E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60E3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57983741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BFF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Reproducibility (inter-assay variation, %C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43357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4FB1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27D13B39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9F7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Power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674E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26ED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  <w:tr w:rsidR="006D4EE6" w:rsidRPr="006D4EE6" w14:paraId="0C3EAD1E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CD8E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Statistical methods for result signific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7DE0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EA8C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Y</w:t>
            </w:r>
          </w:p>
        </w:tc>
      </w:tr>
      <w:tr w:rsidR="006D4EE6" w:rsidRPr="006D4EE6" w14:paraId="0130B21F" w14:textId="77777777" w:rsidTr="006D4EE6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0A79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lastRenderedPageBreak/>
              <w:t>Software (source, ver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B519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648F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qPCR soft 4.1 (</w:t>
            </w:r>
            <w:proofErr w:type="spellStart"/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analytik</w:t>
            </w:r>
            <w:proofErr w:type="spellEnd"/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jena</w:t>
            </w:r>
            <w:proofErr w:type="spellEnd"/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)</w:t>
            </w:r>
          </w:p>
        </w:tc>
      </w:tr>
      <w:tr w:rsidR="006D4EE6" w:rsidRPr="006D4EE6" w14:paraId="2EE444C9" w14:textId="77777777" w:rsidTr="006D4EE6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FF84" w14:textId="77777777" w:rsidR="006D4EE6" w:rsidRPr="006D4EE6" w:rsidRDefault="006D4EE6" w:rsidP="006D4E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proofErr w:type="spellStart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>Cq</w:t>
            </w:r>
            <w:proofErr w:type="spellEnd"/>
            <w:r w:rsidRPr="006D4EE6">
              <w:rPr>
                <w:rFonts w:ascii="Arial" w:eastAsia="ＭＳ Ｐゴシック" w:hAnsi="Arial" w:cs="Arial"/>
                <w:kern w:val="0"/>
                <w:szCs w:val="21"/>
              </w:rPr>
              <w:t xml:space="preserve"> or raw data submission using RD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43E5" w14:textId="77777777" w:rsidR="006D4EE6" w:rsidRPr="006D4EE6" w:rsidRDefault="006D4EE6" w:rsidP="006D4EE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6D4EE6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7E70" w14:textId="77777777" w:rsidR="006D4EE6" w:rsidRPr="006D4EE6" w:rsidRDefault="006D4EE6" w:rsidP="006D4EE6">
            <w:pPr>
              <w:widowControl/>
              <w:jc w:val="center"/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</w:pPr>
            <w:r w:rsidRPr="006D4EE6">
              <w:rPr>
                <w:rFonts w:ascii="Segoe UI Symbol" w:eastAsia="ＭＳ Ｐゴシック" w:hAnsi="Segoe UI Symbol" w:cs="ＭＳ Ｐゴシック"/>
                <w:b/>
                <w:bCs/>
                <w:kern w:val="0"/>
                <w:szCs w:val="21"/>
              </w:rPr>
              <w:t>N</w:t>
            </w:r>
          </w:p>
        </w:tc>
      </w:tr>
    </w:tbl>
    <w:p w14:paraId="193DBE49" w14:textId="243B993F" w:rsidR="002709CE" w:rsidRPr="006D4EE6" w:rsidRDefault="002709CE">
      <w:pPr>
        <w:rPr>
          <w:rFonts w:ascii="Times New Roman" w:hAnsi="Times New Roman" w:cs="Times New Roman"/>
          <w:sz w:val="24"/>
        </w:rPr>
      </w:pPr>
    </w:p>
    <w:sectPr w:rsidR="002709CE" w:rsidRPr="006D4EE6" w:rsidSect="00B766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FC"/>
    <w:rsid w:val="000A5772"/>
    <w:rsid w:val="002709CE"/>
    <w:rsid w:val="00430083"/>
    <w:rsid w:val="00654C61"/>
    <w:rsid w:val="006D4EE6"/>
    <w:rsid w:val="00783E4F"/>
    <w:rsid w:val="009C1AF9"/>
    <w:rsid w:val="00B47C22"/>
    <w:rsid w:val="00B53663"/>
    <w:rsid w:val="00B76657"/>
    <w:rsid w:val="00BA5403"/>
    <w:rsid w:val="00C016E8"/>
    <w:rsid w:val="00CD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E9741C"/>
  <w15:chartTrackingRefBased/>
  <w15:docId w15:val="{A59DDA61-9141-3941-86A2-7FE1F163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709C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709CE"/>
    <w:rPr>
      <w:color w:val="954F72"/>
      <w:u w:val="single"/>
    </w:rPr>
  </w:style>
  <w:style w:type="paragraph" w:customStyle="1" w:styleId="msonormal0">
    <w:name w:val="msonormal"/>
    <w:basedOn w:val="a"/>
    <w:rsid w:val="002709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2709C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2709C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64">
    <w:name w:val="xl64"/>
    <w:basedOn w:val="a"/>
    <w:rsid w:val="002709CE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65">
    <w:name w:val="xl65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66">
    <w:name w:val="xl66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7">
    <w:name w:val="xl67"/>
    <w:basedOn w:val="a"/>
    <w:rsid w:val="002709CE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8">
    <w:name w:val="xl68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9">
    <w:name w:val="xl69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0">
    <w:name w:val="xl70"/>
    <w:basedOn w:val="a"/>
    <w:rsid w:val="002709CE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1">
    <w:name w:val="xl71"/>
    <w:basedOn w:val="a"/>
    <w:rsid w:val="002709C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72">
    <w:name w:val="xl72"/>
    <w:basedOn w:val="a"/>
    <w:rsid w:val="002709C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3">
    <w:name w:val="xl73"/>
    <w:basedOn w:val="a"/>
    <w:rsid w:val="002709CE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4">
    <w:name w:val="xl74"/>
    <w:basedOn w:val="a"/>
    <w:rsid w:val="002709C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5">
    <w:name w:val="xl75"/>
    <w:basedOn w:val="a"/>
    <w:rsid w:val="002709C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6">
    <w:name w:val="xl76"/>
    <w:basedOn w:val="a"/>
    <w:rsid w:val="002709C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7">
    <w:name w:val="xl77"/>
    <w:basedOn w:val="a"/>
    <w:rsid w:val="002709C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8">
    <w:name w:val="xl78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2"/>
      <w:szCs w:val="22"/>
    </w:rPr>
  </w:style>
  <w:style w:type="paragraph" w:customStyle="1" w:styleId="xl79">
    <w:name w:val="xl79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0">
    <w:name w:val="xl80"/>
    <w:basedOn w:val="a"/>
    <w:rsid w:val="002709CE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1">
    <w:name w:val="xl81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2">
    <w:name w:val="xl82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3">
    <w:name w:val="xl83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4">
    <w:name w:val="xl84"/>
    <w:basedOn w:val="a"/>
    <w:rsid w:val="002709C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6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地　柚乃</dc:creator>
  <cp:keywords/>
  <dc:description/>
  <cp:lastModifiedBy>端　昭彦</cp:lastModifiedBy>
  <cp:revision>7</cp:revision>
  <dcterms:created xsi:type="dcterms:W3CDTF">2023-04-02T04:50:00Z</dcterms:created>
  <dcterms:modified xsi:type="dcterms:W3CDTF">2023-04-15T15:15:00Z</dcterms:modified>
</cp:coreProperties>
</file>